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876" w:rsidRDefault="00862011" w:rsidP="00435876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eastAsia="Cambria" w:hAnsi="Arial" w:cs="Arial"/>
          <w:b/>
          <w:sz w:val="24"/>
          <w:szCs w:val="24"/>
        </w:rPr>
        <w:t xml:space="preserve">Supplementary Table 1- </w:t>
      </w:r>
      <w:bookmarkStart w:id="0" w:name="_GoBack"/>
      <w:bookmarkEnd w:id="0"/>
      <w:r w:rsidR="00435876">
        <w:rPr>
          <w:rFonts w:ascii="Arial" w:eastAsia="Cambria" w:hAnsi="Arial" w:cs="Arial"/>
          <w:b/>
          <w:sz w:val="24"/>
          <w:szCs w:val="24"/>
        </w:rPr>
        <w:t>Clinical and socio-demographic characteristics of the study population</w:t>
      </w:r>
    </w:p>
    <w:p w:rsidR="00435876" w:rsidRDefault="00435876" w:rsidP="00435876">
      <w:pPr>
        <w:spacing w:after="0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065" w:type="dxa"/>
        <w:tblLook w:val="04A0" w:firstRow="1" w:lastRow="0" w:firstColumn="1" w:lastColumn="0" w:noHBand="0" w:noVBand="1"/>
      </w:tblPr>
      <w:tblGrid>
        <w:gridCol w:w="5935"/>
        <w:gridCol w:w="1620"/>
        <w:gridCol w:w="1510"/>
      </w:tblGrid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requency [N=54]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ercentage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 distribu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309"/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&lt; 2 y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309"/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2 – 5 y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309"/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6 – 10 y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1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6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309"/>
              <w:jc w:val="both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11 – 16 y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3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4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ind w:left="284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 distribu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1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 at  diagno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309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&lt; 6 mont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2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309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6 – 11 mont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2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7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309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12 – 23 mont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4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309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24 – 59 mont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– 119 mont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 119 mont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5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Thalassaemia ty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-thalassaemia maj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bE β-thalassaem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0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ckle β-thalassaem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terozygous β-thalassaemia with triplicated α-globin gen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fusion frequenc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3 week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week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4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week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6 week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-8 week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e giver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309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Moth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4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6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309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Fath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309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Oth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eastAsia="Cambria" w:hAnsi="Arial" w:cs="Arial"/>
                <w:sz w:val="24"/>
                <w:szCs w:val="24"/>
              </w:rPr>
            </w:pPr>
            <w:r>
              <w:rPr>
                <w:rFonts w:ascii="Arial" w:eastAsia="Cambria" w:hAnsi="Arial" w:cs="Arial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thnicit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nhal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.2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mi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sli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5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her’s education level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rade 1 -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4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ade 6-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7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dinary Lev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4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vance Lev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2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er educ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4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ther’s occupa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employ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skill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ill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0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er Profession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6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igher Professional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8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thly family inc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10000 LK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01 – 25000 LK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001 – 50000 LK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001 – 100000 LK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 100000 LK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Number of children in the famil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4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umber of Siblings with thalassaemia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876" w:rsidRDefault="00435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8%</w:t>
            </w:r>
          </w:p>
        </w:tc>
      </w:tr>
      <w:tr w:rsidR="00435876" w:rsidTr="00435876"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28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5876" w:rsidRDefault="00435876">
            <w:pPr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2%</w:t>
            </w:r>
          </w:p>
        </w:tc>
      </w:tr>
    </w:tbl>
    <w:p w:rsidR="00435876" w:rsidRDefault="00435876" w:rsidP="00435876">
      <w:pPr>
        <w:spacing w:after="0"/>
        <w:ind w:left="9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sz w:val="24"/>
          <w:szCs w:val="24"/>
        </w:rPr>
        <w:t xml:space="preserve">Three patients attended hospital on their own; </w:t>
      </w:r>
      <w:r>
        <w:rPr>
          <w:rFonts w:ascii="Arial" w:hAnsi="Arial" w:cs="Arial"/>
          <w:sz w:val="24"/>
          <w:szCs w:val="24"/>
          <w:vertAlign w:val="superscript"/>
        </w:rPr>
        <w:t xml:space="preserve">2 </w:t>
      </w:r>
      <w:r>
        <w:rPr>
          <w:rFonts w:ascii="Arial" w:hAnsi="Arial" w:cs="Arial"/>
          <w:sz w:val="24"/>
          <w:szCs w:val="24"/>
        </w:rPr>
        <w:t xml:space="preserve">Mother of one patient was dead; </w:t>
      </w:r>
    </w:p>
    <w:p w:rsidR="00435876" w:rsidRDefault="00435876" w:rsidP="00435876">
      <w:pPr>
        <w:spacing w:after="0"/>
        <w:ind w:left="9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3 </w:t>
      </w:r>
      <w:r>
        <w:rPr>
          <w:rFonts w:ascii="Arial" w:hAnsi="Arial" w:cs="Arial"/>
          <w:sz w:val="24"/>
          <w:szCs w:val="24"/>
        </w:rPr>
        <w:t>Two fathers were priests; Six did not provide information</w:t>
      </w:r>
    </w:p>
    <w:p w:rsidR="00435876" w:rsidRDefault="00435876" w:rsidP="00435876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860351" w:rsidRDefault="00860351"/>
    <w:sectPr w:rsidR="00860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C8D"/>
    <w:rsid w:val="002D459D"/>
    <w:rsid w:val="00435876"/>
    <w:rsid w:val="00860351"/>
    <w:rsid w:val="00862011"/>
    <w:rsid w:val="00E1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CF667"/>
  <w15:chartTrackingRefBased/>
  <w15:docId w15:val="{BED04AB1-E53C-4BBA-8548-46C13ED6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876"/>
    <w:pPr>
      <w:spacing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87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18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chith Mettananda</cp:lastModifiedBy>
  <cp:revision>4</cp:revision>
  <dcterms:created xsi:type="dcterms:W3CDTF">2018-06-26T17:25:00Z</dcterms:created>
  <dcterms:modified xsi:type="dcterms:W3CDTF">2018-06-28T07:18:00Z</dcterms:modified>
</cp:coreProperties>
</file>